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"/>
        <w:gridCol w:w="869"/>
        <w:gridCol w:w="907"/>
        <w:gridCol w:w="851"/>
        <w:gridCol w:w="851"/>
        <w:gridCol w:w="907"/>
        <w:gridCol w:w="910"/>
        <w:gridCol w:w="851"/>
        <w:gridCol w:w="907"/>
        <w:gridCol w:w="852"/>
        <w:gridCol w:w="851"/>
        <w:gridCol w:w="852"/>
      </w:tblGrid>
      <w:tr w:rsidR="00867237" w:rsidRPr="001C7488" w14:paraId="28251D67" w14:textId="77777777" w:rsidTr="00904A72">
        <w:trPr>
          <w:trHeight w:val="963"/>
        </w:trPr>
        <w:tc>
          <w:tcPr>
            <w:tcW w:w="41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0F4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9608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E92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36"/>
                <w:szCs w:val="36"/>
              </w:rPr>
            </w:pPr>
            <w:r w:rsidRPr="001C7488">
              <w:rPr>
                <w:rFonts w:cs="Times New Roman"/>
                <w:sz w:val="36"/>
                <w:szCs w:val="36"/>
              </w:rPr>
              <w:t>Observed</w:t>
            </w:r>
          </w:p>
          <w:p w14:paraId="029EFB8E" w14:textId="77777777" w:rsidR="00867237" w:rsidRPr="001C7488" w:rsidRDefault="00867237" w:rsidP="00AF7997">
            <w:pPr>
              <w:tabs>
                <w:tab w:val="left" w:pos="5046"/>
              </w:tabs>
              <w:spacing w:after="0" w:line="240" w:lineRule="auto"/>
              <w:jc w:val="center"/>
              <w:rPr>
                <w:rFonts w:cs="Times New Roman"/>
                <w:sz w:val="36"/>
                <w:szCs w:val="36"/>
              </w:rPr>
            </w:pPr>
          </w:p>
        </w:tc>
      </w:tr>
      <w:tr w:rsidR="00867237" w:rsidRPr="001C7488" w14:paraId="2289A8E1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32E5AF5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08492E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26" w:type="dxa"/>
            <w:gridSpan w:val="5"/>
            <w:shd w:val="clear" w:color="auto" w:fill="auto"/>
            <w:noWrap/>
            <w:vAlign w:val="center"/>
            <w:hideMark/>
          </w:tcPr>
          <w:p w14:paraId="690513F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32"/>
                <w:szCs w:val="32"/>
              </w:rPr>
            </w:pPr>
            <w:r w:rsidRPr="001C7488">
              <w:rPr>
                <w:rFonts w:cs="Times New Roman"/>
                <w:sz w:val="32"/>
                <w:szCs w:val="32"/>
              </w:rPr>
              <w:t>Amplicon level</w:t>
            </w:r>
          </w:p>
        </w:tc>
        <w:tc>
          <w:tcPr>
            <w:tcW w:w="4312" w:type="dxa"/>
            <w:gridSpan w:val="5"/>
            <w:shd w:val="clear" w:color="auto" w:fill="auto"/>
            <w:noWrap/>
            <w:vAlign w:val="center"/>
            <w:hideMark/>
          </w:tcPr>
          <w:p w14:paraId="02DAE4D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32"/>
                <w:szCs w:val="32"/>
              </w:rPr>
            </w:pPr>
            <w:r w:rsidRPr="001C7488">
              <w:rPr>
                <w:rFonts w:cs="Times New Roman"/>
                <w:sz w:val="32"/>
                <w:szCs w:val="32"/>
              </w:rPr>
              <w:t>Species level</w:t>
            </w:r>
          </w:p>
        </w:tc>
      </w:tr>
      <w:tr w:rsidR="00867237" w:rsidRPr="001C7488" w14:paraId="7FEDBF3C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16208FF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A40BBF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day PW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78EC5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5A10BDF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7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14:paraId="4F54BB8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ABA54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0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14:paraId="53F0703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4A0D6BC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14</w:t>
            </w:r>
          </w:p>
        </w:tc>
      </w:tr>
      <w:tr w:rsidR="00867237" w:rsidRPr="001C7488" w14:paraId="0A88E468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noWrap/>
            <w:textDirection w:val="btLr"/>
            <w:vAlign w:val="center"/>
          </w:tcPr>
          <w:p w14:paraId="5ECE553C" w14:textId="77777777" w:rsidR="00867237" w:rsidRPr="001C7488" w:rsidRDefault="00867237" w:rsidP="00AF7997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CA8C32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die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5284C8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basel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BCC48C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D0B2C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632686E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6DD2ED0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5995CA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basel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DD43104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916A2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9616D2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F66B8D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</w:tr>
      <w:tr w:rsidR="00867237" w:rsidRPr="001C7488" w14:paraId="41D87370" w14:textId="77777777" w:rsidTr="00904A72">
        <w:trPr>
          <w:trHeight w:val="62"/>
        </w:trPr>
        <w:tc>
          <w:tcPr>
            <w:tcW w:w="414" w:type="dxa"/>
            <w:vMerge w:val="restart"/>
            <w:shd w:val="clear" w:color="auto" w:fill="auto"/>
            <w:textDirection w:val="btLr"/>
            <w:vAlign w:val="center"/>
          </w:tcPr>
          <w:p w14:paraId="40AF17B6" w14:textId="77777777" w:rsidR="00867237" w:rsidRPr="001C7488" w:rsidRDefault="00867237" w:rsidP="00AF7997">
            <w:pPr>
              <w:spacing w:after="0" w:line="240" w:lineRule="auto"/>
              <w:ind w:left="113" w:right="113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Ileum</w:t>
            </w:r>
            <w:r w:rsidRPr="00F52362" w:rsidDel="00F52362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82D883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CFA3C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15.5 (34.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CB2EE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19.5 (78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D27E4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60.4 (198.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432C0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96.2 (96.8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BFCF84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12.4 (76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CCF58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71.25 (11.7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BF36E0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85.88 (21.8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1727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83.29 (40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210A6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99.5 (18.0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8328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90.57 (20.99)</w:t>
            </w:r>
          </w:p>
        </w:tc>
      </w:tr>
      <w:tr w:rsidR="00867237" w:rsidRPr="001C7488" w14:paraId="7850EC58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</w:tcPr>
          <w:p w14:paraId="27D1613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68B201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5A290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25 (30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E3FCB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25 (10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364F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19 (26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024C85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99.5 (129.2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27B54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75 (57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62840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69.5 (17.2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26F66C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92 (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C65AD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93 (5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97208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3 (22.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C7A6A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83 (19.5)</w:t>
            </w:r>
          </w:p>
        </w:tc>
      </w:tr>
      <w:tr w:rsidR="00867237" w:rsidRPr="001C7488" w14:paraId="10629F4B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</w:tcPr>
          <w:p w14:paraId="5387D51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D06CD9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908F0F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571123E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14:paraId="479B052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0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2241E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14:paraId="3A47EBE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7430D4D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41</w:t>
            </w:r>
          </w:p>
        </w:tc>
      </w:tr>
      <w:tr w:rsidR="00867237" w:rsidRPr="001C7488" w14:paraId="3E9DCEE5" w14:textId="77777777" w:rsidTr="00904A72">
        <w:trPr>
          <w:trHeight w:val="22"/>
        </w:trPr>
        <w:tc>
          <w:tcPr>
            <w:tcW w:w="41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285A98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Cecum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CC5A37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51CFCF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700.6 (70.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22AAA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658.5 (69.8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F90D8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572.1 (61.8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D89A7F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672.4 (120.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4FED04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525.8 (87.8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8A251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11.5 (5.7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BEAF2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6.75 (10.7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1B73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5.5 (10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EFA42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9.25 (8.0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797C2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6.12 (7.99)</w:t>
            </w:r>
          </w:p>
        </w:tc>
      </w:tr>
      <w:tr w:rsidR="00867237" w:rsidRPr="001C7488" w14:paraId="52856AF5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47170D6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A69AC3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01841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686 (69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36323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677.5 (51.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312E1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580 (5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7C2E8F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659.5 (150.2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707B8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544.5 (1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F2F8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12.5 (4.2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40F06D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5 (16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633F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6 (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840D4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11.5 (5.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FE3D6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8 (9.75)</w:t>
            </w:r>
          </w:p>
        </w:tc>
      </w:tr>
      <w:tr w:rsidR="00867237" w:rsidRPr="001C7488" w14:paraId="6980478C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6365261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A7378E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AF21E5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3583DDEE" w14:textId="77777777" w:rsidR="00867237" w:rsidRPr="00A94F5D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F5D">
              <w:rPr>
                <w:rFonts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14:paraId="1EE5CEF3" w14:textId="77777777" w:rsidR="00867237" w:rsidRPr="00A94F5D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94F5D">
              <w:rPr>
                <w:rFonts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4111C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14:paraId="6854B0E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792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14144AA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3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867237" w:rsidRPr="001C7488" w14:paraId="2FF1CD66" w14:textId="77777777" w:rsidTr="00904A72">
        <w:trPr>
          <w:trHeight w:val="22"/>
        </w:trPr>
        <w:tc>
          <w:tcPr>
            <w:tcW w:w="41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945BB1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Colon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328785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9E7B6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855.2 (111.7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0DC4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741 (86.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0B4E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657 (77.9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6861C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684.1 (131.9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77BC5B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563.1 (99.8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5BEC3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19.88 (6.8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810C4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12.25 (7.9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C1295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8.62 (7.4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5C640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5.5 (8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75029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3.5 (6.91)</w:t>
            </w:r>
          </w:p>
        </w:tc>
      </w:tr>
      <w:tr w:rsidR="00867237" w:rsidRPr="001C7488" w14:paraId="1A53D26E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6A619AD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D7E33A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913A3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829.5 (19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72CC3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750.5 (95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11F07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663 (85.2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43CB5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725.5 (117.7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DBCF7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555.5 (135.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B22D4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17 (10.2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97F764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9.5 (8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E93CD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9.5 (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FBCA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6 (10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86180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03.5 (8)</w:t>
            </w:r>
          </w:p>
        </w:tc>
      </w:tr>
      <w:tr w:rsidR="00867237" w:rsidRPr="001C7488" w14:paraId="6A1BB475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1CBC874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79F577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6EA1B9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5E31104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14:paraId="1B4B266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CFB6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14:paraId="6614C0C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63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4533AA5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8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</w:tr>
      <w:tr w:rsidR="00867237" w:rsidRPr="001C7488" w14:paraId="0822B43D" w14:textId="77777777" w:rsidTr="00904A72">
        <w:trPr>
          <w:trHeight w:val="514"/>
        </w:trPr>
        <w:tc>
          <w:tcPr>
            <w:tcW w:w="41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3E6E45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8" w:type="dxa"/>
            <w:gridSpan w:val="11"/>
            <w:vMerge w:val="restart"/>
            <w:shd w:val="clear" w:color="auto" w:fill="auto"/>
            <w:noWrap/>
            <w:vAlign w:val="center"/>
            <w:hideMark/>
          </w:tcPr>
          <w:p w14:paraId="0BD1BBE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36"/>
                <w:szCs w:val="36"/>
              </w:rPr>
            </w:pPr>
            <w:r w:rsidRPr="001C7488">
              <w:rPr>
                <w:rFonts w:cs="Times New Roman"/>
                <w:sz w:val="36"/>
                <w:szCs w:val="36"/>
              </w:rPr>
              <w:t>Shannon diversity</w:t>
            </w:r>
          </w:p>
        </w:tc>
      </w:tr>
      <w:tr w:rsidR="00867237" w:rsidRPr="001C7488" w14:paraId="7B42BF0C" w14:textId="77777777" w:rsidTr="00904A72">
        <w:trPr>
          <w:trHeight w:val="514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36692C6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608" w:type="dxa"/>
            <w:gridSpan w:val="11"/>
            <w:vMerge/>
            <w:shd w:val="clear" w:color="auto" w:fill="auto"/>
            <w:vAlign w:val="center"/>
            <w:hideMark/>
          </w:tcPr>
          <w:p w14:paraId="7BDA282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867237" w:rsidRPr="001C7488" w14:paraId="41993E54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4AA824C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F978BA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426" w:type="dxa"/>
            <w:gridSpan w:val="5"/>
            <w:shd w:val="clear" w:color="auto" w:fill="auto"/>
            <w:noWrap/>
            <w:vAlign w:val="center"/>
            <w:hideMark/>
          </w:tcPr>
          <w:p w14:paraId="63D6848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32"/>
                <w:szCs w:val="32"/>
              </w:rPr>
            </w:pPr>
            <w:r w:rsidRPr="001C7488">
              <w:rPr>
                <w:rFonts w:cs="Times New Roman"/>
                <w:sz w:val="32"/>
                <w:szCs w:val="32"/>
              </w:rPr>
              <w:t>Amplicon level</w:t>
            </w:r>
          </w:p>
        </w:tc>
        <w:tc>
          <w:tcPr>
            <w:tcW w:w="4312" w:type="dxa"/>
            <w:gridSpan w:val="5"/>
            <w:shd w:val="clear" w:color="auto" w:fill="auto"/>
            <w:noWrap/>
            <w:vAlign w:val="center"/>
            <w:hideMark/>
          </w:tcPr>
          <w:p w14:paraId="37A7F61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32"/>
                <w:szCs w:val="32"/>
              </w:rPr>
            </w:pPr>
            <w:r w:rsidRPr="001C7488">
              <w:rPr>
                <w:rFonts w:cs="Times New Roman"/>
                <w:sz w:val="32"/>
                <w:szCs w:val="32"/>
              </w:rPr>
              <w:t>Species level</w:t>
            </w:r>
          </w:p>
        </w:tc>
      </w:tr>
      <w:tr w:rsidR="00867237" w:rsidRPr="001C7488" w14:paraId="5ECB36FA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2EF8F22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F6ED9F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day PW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AACFF7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0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59D0980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7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14:paraId="3264EF5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3E387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0</w:t>
            </w: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14:paraId="1F09FE7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7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5D74A42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14</w:t>
            </w:r>
          </w:p>
        </w:tc>
      </w:tr>
      <w:tr w:rsidR="00867237" w:rsidRPr="001C7488" w14:paraId="1A6CD642" w14:textId="77777777" w:rsidTr="00904A72">
        <w:trPr>
          <w:trHeight w:val="22"/>
        </w:trPr>
        <w:tc>
          <w:tcPr>
            <w:tcW w:w="41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508EC7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Ileum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2653ED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die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127B5BC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basel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73D706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0CC00B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2304F0B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554C29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57A1C6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basel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5E623D1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F8B834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BF9455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contro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AA5ADE" w14:textId="77777777" w:rsidR="00867237" w:rsidRPr="002B6B9C" w:rsidRDefault="00867237" w:rsidP="00AF7997">
            <w:pPr>
              <w:spacing w:after="0" w:line="240" w:lineRule="auto"/>
              <w:jc w:val="center"/>
              <w:rPr>
                <w:rFonts w:ascii="Bahnschrift Light Condensed" w:hAnsi="Bahnschrift Light Condensed" w:cs="Times New Roman"/>
                <w:sz w:val="20"/>
              </w:rPr>
            </w:pPr>
            <w:r w:rsidRPr="002B6B9C">
              <w:rPr>
                <w:rFonts w:ascii="Bahnschrift Light Condensed" w:hAnsi="Bahnschrift Light Condensed" w:cs="Times New Roman"/>
                <w:sz w:val="20"/>
              </w:rPr>
              <w:t>yeast</w:t>
            </w:r>
          </w:p>
        </w:tc>
      </w:tr>
      <w:tr w:rsidR="00867237" w:rsidRPr="001C7488" w14:paraId="6DBC924E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5C64731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4A1619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2A15A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3.59 (0.0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8D972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59 (0.8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ECE48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92 (0.4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07C06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86 (0.7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06DBDA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7 (0.8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2C33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25 (0.1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3D8949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.9 (0.5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C821E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.97 (0.6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C90FE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.97 (0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3F64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.91 (0.49)</w:t>
            </w:r>
          </w:p>
        </w:tc>
      </w:tr>
      <w:tr w:rsidR="00867237" w:rsidRPr="001C7488" w14:paraId="5B45F152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7645AC3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9ED0A8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5B8E42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3.59 (0.0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6B97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9 (0.7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D4D9C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84 (0.7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3B363D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77 (0.3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409D99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3.04 (0.9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ED4F5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24 (0.1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308D22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07 (0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237E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07 (0.8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D81CD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1.99 (0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D77F9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18 (0.78)</w:t>
            </w:r>
          </w:p>
        </w:tc>
      </w:tr>
      <w:tr w:rsidR="00867237" w:rsidRPr="001C7488" w14:paraId="33E5ECD3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2547C0F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CC285F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9A447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0240C2F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14:paraId="0983AF95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3AFA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14:paraId="6EA6D0A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109EB72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95</w:t>
            </w:r>
          </w:p>
        </w:tc>
      </w:tr>
      <w:tr w:rsidR="00867237" w:rsidRPr="001C7488" w14:paraId="087A23A4" w14:textId="77777777" w:rsidTr="00904A72">
        <w:trPr>
          <w:trHeight w:val="22"/>
        </w:trPr>
        <w:tc>
          <w:tcPr>
            <w:tcW w:w="41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6BB2C5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Cecum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5A0458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098B3B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4.65 (0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338BF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82 (0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8D285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29 (0.2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5198D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72 (0.4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461B7B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1 (0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1BD1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79 (0.2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513FB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2.73 (0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05B68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2.34 (0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38469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92 (0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F8D7C2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65 (0.2)</w:t>
            </w:r>
          </w:p>
        </w:tc>
      </w:tr>
      <w:tr w:rsidR="00867237" w:rsidRPr="001C7488" w14:paraId="2A233169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50B60F49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375530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FE7EB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4.64 (0.4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503096" w14:textId="77777777" w:rsidR="00867237" w:rsidRPr="000C12C5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C12C5">
              <w:rPr>
                <w:rFonts w:cs="Times New Roman"/>
                <w:b/>
                <w:bCs/>
                <w:sz w:val="18"/>
                <w:szCs w:val="18"/>
              </w:rPr>
              <w:t>4.79 (0.1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4B8F1" w14:textId="77777777" w:rsidR="00867237" w:rsidRPr="000C12C5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C12C5">
              <w:rPr>
                <w:rFonts w:cs="Times New Roman"/>
                <w:b/>
                <w:bCs/>
                <w:sz w:val="18"/>
                <w:szCs w:val="18"/>
              </w:rPr>
              <w:t>4.27 (0.2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217D635" w14:textId="77777777" w:rsidR="00867237" w:rsidRPr="000C12C5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C12C5">
              <w:rPr>
                <w:rFonts w:cs="Times New Roman"/>
                <w:b/>
                <w:bCs/>
                <w:sz w:val="18"/>
                <w:szCs w:val="18"/>
              </w:rPr>
              <w:t>4.65 (0.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781953C" w14:textId="77777777" w:rsidR="00867237" w:rsidRPr="000C12C5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0C12C5">
              <w:rPr>
                <w:rFonts w:cs="Times New Roman"/>
                <w:b/>
                <w:bCs/>
                <w:sz w:val="18"/>
                <w:szCs w:val="18"/>
              </w:rPr>
              <w:t>4.02 (0.3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46DA8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79 (0.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639CAD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2.75 (0.2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28D3C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2.34 (0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527D5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85 (0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9F8E4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57 (0.33)</w:t>
            </w:r>
          </w:p>
        </w:tc>
      </w:tr>
      <w:tr w:rsidR="00867237" w:rsidRPr="001C7488" w14:paraId="5FFDD029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232B524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002C0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1A7131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71952D4D" w14:textId="77777777" w:rsidR="00867237" w:rsidRPr="00F364F2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64F2">
              <w:rPr>
                <w:rFonts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</w:tcPr>
          <w:p w14:paraId="02F7E726" w14:textId="77777777" w:rsidR="00867237" w:rsidRPr="00F364F2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64F2">
              <w:rPr>
                <w:rFonts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B6029" w14:textId="77777777" w:rsidR="00867237" w:rsidRPr="00F364F2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</w:tcPr>
          <w:p w14:paraId="61551069" w14:textId="77777777" w:rsidR="00867237" w:rsidRPr="00F364F2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64F2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1763854E" w14:textId="77777777" w:rsidR="00867237" w:rsidRPr="00F364F2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364F2">
              <w:rPr>
                <w:rFonts w:cs="Times New Roman"/>
                <w:sz w:val="18"/>
                <w:szCs w:val="18"/>
              </w:rPr>
              <w:t>0.06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867237" w:rsidRPr="001C7488" w14:paraId="21727A21" w14:textId="77777777" w:rsidTr="00904A72">
        <w:trPr>
          <w:trHeight w:val="22"/>
        </w:trPr>
        <w:tc>
          <w:tcPr>
            <w:tcW w:w="414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727920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1C7488">
              <w:rPr>
                <w:rFonts w:cs="Times New Roman"/>
                <w:szCs w:val="24"/>
              </w:rPr>
              <w:t>C</w:t>
            </w:r>
            <w:r>
              <w:rPr>
                <w:rFonts w:cs="Times New Roman"/>
                <w:szCs w:val="24"/>
              </w:rPr>
              <w:t>olo</w:t>
            </w:r>
            <w:r w:rsidRPr="001C7488">
              <w:rPr>
                <w:rFonts w:cs="Times New Roman"/>
                <w:szCs w:val="24"/>
              </w:rPr>
              <w:t>n</w:t>
            </w:r>
          </w:p>
          <w:p w14:paraId="341A0E48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6A29DAC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an (SD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87AE3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4.93 (0.2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27E6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94 (0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28A8E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48 (0.3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1E5BF8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89 (0.3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5F25F30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17 (0.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3A7B8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3.07 (0.2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4A26BC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67 (0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0E44F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48 (0.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78284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55 (0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AEB56A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41 (0.34)</w:t>
            </w:r>
          </w:p>
        </w:tc>
      </w:tr>
      <w:tr w:rsidR="00867237" w:rsidRPr="001C7488" w14:paraId="183453A9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3FC3F69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BD6E37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median (IQR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E0BD9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4.94 (0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D7467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96 (0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81F6D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52 (0.45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49A4F4B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94 (0.5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EE0E10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C7488">
              <w:rPr>
                <w:rFonts w:cs="Times New Roman"/>
                <w:b/>
                <w:bCs/>
                <w:sz w:val="18"/>
                <w:szCs w:val="18"/>
              </w:rPr>
              <w:t>4.16 (0.6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251817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3.14 (0.1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1A08B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69 (0.1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CC3C1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41 (0.4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299393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5 (0.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0F2CB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2.35 (0.36)</w:t>
            </w:r>
          </w:p>
        </w:tc>
      </w:tr>
      <w:tr w:rsidR="00867237" w:rsidRPr="001C7488" w14:paraId="4565F93A" w14:textId="77777777" w:rsidTr="00904A72">
        <w:trPr>
          <w:trHeight w:val="22"/>
        </w:trPr>
        <w:tc>
          <w:tcPr>
            <w:tcW w:w="414" w:type="dxa"/>
            <w:vMerge/>
            <w:shd w:val="clear" w:color="auto" w:fill="auto"/>
            <w:vAlign w:val="center"/>
            <w:hideMark/>
          </w:tcPr>
          <w:p w14:paraId="2A7A3DAF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E9D1A6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C0A7AE4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191973BE" w14:textId="77777777" w:rsidR="00867237" w:rsidRPr="00594D0C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94D0C">
              <w:rPr>
                <w:rFonts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815" w:type="dxa"/>
            <w:gridSpan w:val="2"/>
            <w:shd w:val="clear" w:color="auto" w:fill="auto"/>
            <w:noWrap/>
            <w:vAlign w:val="center"/>
            <w:hideMark/>
          </w:tcPr>
          <w:p w14:paraId="0079FD9E" w14:textId="77777777" w:rsidR="00867237" w:rsidRPr="00594D0C" w:rsidRDefault="00867237" w:rsidP="00AF7997">
            <w:pPr>
              <w:spacing w:after="0"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94D0C">
              <w:rPr>
                <w:rFonts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0355B6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59" w:type="dxa"/>
            <w:gridSpan w:val="2"/>
            <w:shd w:val="clear" w:color="auto" w:fill="auto"/>
            <w:noWrap/>
            <w:vAlign w:val="center"/>
            <w:hideMark/>
          </w:tcPr>
          <w:p w14:paraId="11FC139E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1702" w:type="dxa"/>
            <w:gridSpan w:val="2"/>
            <w:shd w:val="clear" w:color="auto" w:fill="auto"/>
            <w:noWrap/>
            <w:vAlign w:val="center"/>
            <w:hideMark/>
          </w:tcPr>
          <w:p w14:paraId="0E8953F1" w14:textId="77777777" w:rsidR="00867237" w:rsidRPr="001C7488" w:rsidRDefault="00867237" w:rsidP="00AF7997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sz w:val="18"/>
                <w:szCs w:val="18"/>
              </w:rPr>
              <w:t>0.44</w:t>
            </w:r>
          </w:p>
        </w:tc>
      </w:tr>
    </w:tbl>
    <w:p w14:paraId="68A400A1" w14:textId="77777777" w:rsidR="00E229DE" w:rsidRDefault="00E229DE"/>
    <w:sectPr w:rsidR="00E22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hnschrift Light Condensed">
    <w:altName w:val="Segoe UI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835E2"/>
    <w:rsid w:val="003B4584"/>
    <w:rsid w:val="00867237"/>
    <w:rsid w:val="00904A72"/>
    <w:rsid w:val="00B835E2"/>
    <w:rsid w:val="00E2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40F72"/>
  <w15:chartTrackingRefBased/>
  <w15:docId w15:val="{E31EA84C-6C99-421A-BA0A-90278AB84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237"/>
    <w:pPr>
      <w:spacing w:after="120" w:line="264" w:lineRule="auto"/>
    </w:pPr>
    <w:rPr>
      <w:rFonts w:ascii="Times New Roman" w:eastAsiaTheme="minorEastAsia" w:hAnsi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1816</Characters>
  <Application>Microsoft Office Word</Application>
  <DocSecurity>0</DocSecurity>
  <Lines>454</Lines>
  <Paragraphs>241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Iakhno</dc:creator>
  <cp:keywords/>
  <dc:description/>
  <cp:lastModifiedBy>Bansalan, Rebeka</cp:lastModifiedBy>
  <cp:revision>3</cp:revision>
  <dcterms:created xsi:type="dcterms:W3CDTF">2019-12-10T13:54:00Z</dcterms:created>
  <dcterms:modified xsi:type="dcterms:W3CDTF">2020-04-10T23:13:00Z</dcterms:modified>
</cp:coreProperties>
</file>